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1719D" w14:textId="77777777" w:rsidR="00D80CB2" w:rsidRPr="00213842" w:rsidRDefault="00D80CB2" w:rsidP="00D80CB2">
      <w:pPr>
        <w:tabs>
          <w:tab w:val="num" w:pos="1440"/>
        </w:tabs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39218207">
        <w:rPr>
          <w:rFonts w:ascii="Times New Roman" w:eastAsia="Times New Roman" w:hAnsi="Times New Roman" w:cs="Times New Roman"/>
          <w:color w:val="000000" w:themeColor="text1"/>
          <w:lang w:val="en-US"/>
        </w:rPr>
        <w:t>Appendices</w:t>
      </w:r>
    </w:p>
    <w:p w14:paraId="72E06E05" w14:textId="77777777" w:rsidR="00D80CB2" w:rsidRDefault="00D80CB2" w:rsidP="00D80CB2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26E9BBCA" w14:textId="77777777" w:rsidR="00D80CB2" w:rsidRPr="0081217F" w:rsidRDefault="00D80CB2" w:rsidP="00D80CB2">
      <w:pPr>
        <w:rPr>
          <w:rFonts w:ascii="Times New Roman" w:eastAsia="Times New Roman" w:hAnsi="Times New Roman" w:cs="Times New Roman"/>
          <w:color w:val="000000" w:themeColor="text1"/>
        </w:rPr>
      </w:pPr>
      <w:r w:rsidRPr="0081217F">
        <w:rPr>
          <w:rFonts w:ascii="Times New Roman" w:eastAsia="Times New Roman" w:hAnsi="Times New Roman" w:cs="Times New Roman"/>
          <w:color w:val="000000" w:themeColor="text1"/>
        </w:rPr>
        <w:t>Appendix 1 – interview guide, group-leader interviews</w:t>
      </w:r>
    </w:p>
    <w:p w14:paraId="6FD60587" w14:textId="77777777" w:rsidR="00D80CB2" w:rsidRDefault="00D80CB2" w:rsidP="00D80CB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09F0163" w14:textId="77777777" w:rsidR="00D80CB2" w:rsidRPr="001D63CC" w:rsidRDefault="00D80CB2" w:rsidP="00D80CB2">
      <w:pPr>
        <w:pStyle w:val="Liststycke"/>
        <w:widowControl w:val="0"/>
        <w:numPr>
          <w:ilvl w:val="0"/>
          <w:numId w:val="1"/>
        </w:numPr>
        <w:tabs>
          <w:tab w:val="left" w:pos="821"/>
        </w:tabs>
        <w:autoSpaceDE w:val="0"/>
        <w:autoSpaceDN w:val="0"/>
        <w:spacing w:before="181"/>
        <w:ind w:hanging="361"/>
        <w:contextualSpacing w:val="0"/>
        <w:rPr>
          <w:rFonts w:ascii="Times New Roman" w:hAnsi="Times New Roman" w:cs="Times New Roman"/>
          <w:sz w:val="22"/>
        </w:rPr>
      </w:pPr>
      <w:r w:rsidRPr="001D63CC">
        <w:rPr>
          <w:rFonts w:ascii="Times New Roman" w:hAnsi="Times New Roman" w:cs="Times New Roman"/>
        </w:rPr>
        <w:t>Please tell me about your experiences of being a group-leader for this program.</w:t>
      </w:r>
    </w:p>
    <w:p w14:paraId="6F04D175" w14:textId="77777777" w:rsidR="00D80CB2" w:rsidRPr="00F64D59" w:rsidRDefault="00D80CB2" w:rsidP="00D80CB2">
      <w:pPr>
        <w:pStyle w:val="Brdtext"/>
        <w:spacing w:before="1"/>
        <w:ind w:left="0"/>
        <w:rPr>
          <w:rFonts w:ascii="Times New Roman" w:hAnsi="Times New Roman" w:cs="Times New Roman"/>
          <w:sz w:val="21"/>
          <w:lang w:val="en-US"/>
        </w:rPr>
      </w:pPr>
    </w:p>
    <w:p w14:paraId="26E472F0" w14:textId="77777777" w:rsidR="00D80CB2" w:rsidRPr="001D63CC" w:rsidRDefault="00D80CB2" w:rsidP="00D80CB2">
      <w:pPr>
        <w:pStyle w:val="Liststycke"/>
        <w:widowControl w:val="0"/>
        <w:numPr>
          <w:ilvl w:val="0"/>
          <w:numId w:val="1"/>
        </w:numPr>
        <w:tabs>
          <w:tab w:val="left" w:pos="821"/>
        </w:tabs>
        <w:autoSpaceDE w:val="0"/>
        <w:autoSpaceDN w:val="0"/>
        <w:contextualSpacing w:val="0"/>
        <w:rPr>
          <w:rFonts w:ascii="Times New Roman" w:hAnsi="Times New Roman" w:cs="Times New Roman"/>
        </w:rPr>
      </w:pPr>
      <w:r w:rsidRPr="001D63CC">
        <w:rPr>
          <w:rFonts w:ascii="Times New Roman" w:hAnsi="Times New Roman" w:cs="Times New Roman"/>
        </w:rPr>
        <w:t xml:space="preserve">What challenges do you see in leading a program like this? </w:t>
      </w:r>
    </w:p>
    <w:p w14:paraId="251A22C0" w14:textId="77777777" w:rsidR="00D80CB2" w:rsidRPr="00F64D59" w:rsidRDefault="00D80CB2" w:rsidP="00D80CB2">
      <w:pPr>
        <w:pStyle w:val="Brdtext"/>
        <w:spacing w:before="9"/>
        <w:ind w:left="0"/>
        <w:rPr>
          <w:rFonts w:ascii="Times New Roman" w:hAnsi="Times New Roman" w:cs="Times New Roman"/>
          <w:sz w:val="23"/>
          <w:lang w:val="en-US"/>
        </w:rPr>
      </w:pPr>
    </w:p>
    <w:p w14:paraId="76B3F71D" w14:textId="77777777" w:rsidR="00D80CB2" w:rsidRPr="001D63CC" w:rsidRDefault="00D80CB2" w:rsidP="00D80CB2">
      <w:pPr>
        <w:pStyle w:val="Liststycke"/>
        <w:widowControl w:val="0"/>
        <w:numPr>
          <w:ilvl w:val="0"/>
          <w:numId w:val="1"/>
        </w:numPr>
        <w:tabs>
          <w:tab w:val="left" w:pos="821"/>
        </w:tabs>
        <w:autoSpaceDE w:val="0"/>
        <w:autoSpaceDN w:val="0"/>
        <w:spacing w:line="259" w:lineRule="auto"/>
        <w:ind w:right="1099"/>
        <w:contextualSpacing w:val="0"/>
        <w:rPr>
          <w:rFonts w:ascii="Times New Roman" w:hAnsi="Times New Roman" w:cs="Times New Roman"/>
        </w:rPr>
      </w:pPr>
      <w:r w:rsidRPr="001D63CC">
        <w:rPr>
          <w:rFonts w:ascii="Times New Roman" w:hAnsi="Times New Roman" w:cs="Times New Roman"/>
        </w:rPr>
        <w:t xml:space="preserve">What kind of context and environment is required to start to use (implement) this program? </w:t>
      </w:r>
    </w:p>
    <w:p w14:paraId="711C0BCB" w14:textId="77777777" w:rsidR="00D80CB2" w:rsidRPr="001D63CC" w:rsidRDefault="00D80CB2" w:rsidP="00D80CB2">
      <w:pPr>
        <w:rPr>
          <w:rFonts w:ascii="Times New Roman" w:hAnsi="Times New Roman" w:cs="Times New Roman"/>
          <w:sz w:val="23"/>
        </w:rPr>
      </w:pPr>
    </w:p>
    <w:p w14:paraId="5BFD591D" w14:textId="77777777" w:rsidR="00D80CB2" w:rsidRPr="001D63CC" w:rsidRDefault="00D80CB2" w:rsidP="00D80CB2">
      <w:pPr>
        <w:pStyle w:val="Liststycke"/>
        <w:widowControl w:val="0"/>
        <w:numPr>
          <w:ilvl w:val="0"/>
          <w:numId w:val="1"/>
        </w:numPr>
        <w:tabs>
          <w:tab w:val="left" w:pos="821"/>
        </w:tabs>
        <w:autoSpaceDE w:val="0"/>
        <w:autoSpaceDN w:val="0"/>
        <w:spacing w:line="259" w:lineRule="auto"/>
        <w:ind w:right="620"/>
        <w:contextualSpacing w:val="0"/>
        <w:rPr>
          <w:rFonts w:ascii="Times New Roman" w:hAnsi="Times New Roman" w:cs="Times New Roman"/>
          <w:sz w:val="23"/>
        </w:rPr>
      </w:pPr>
      <w:r w:rsidRPr="001D63CC">
        <w:rPr>
          <w:rFonts w:ascii="Times New Roman" w:hAnsi="Times New Roman" w:cs="Times New Roman"/>
          <w:sz w:val="23"/>
        </w:rPr>
        <w:t>How do you think it worked to facilitate parents’ participation in this program?</w:t>
      </w:r>
    </w:p>
    <w:p w14:paraId="21509CCE" w14:textId="77777777" w:rsidR="00D80CB2" w:rsidRPr="001D63CC" w:rsidRDefault="00D80CB2" w:rsidP="00D80CB2">
      <w:pPr>
        <w:tabs>
          <w:tab w:val="left" w:pos="821"/>
        </w:tabs>
        <w:spacing w:line="259" w:lineRule="auto"/>
        <w:ind w:right="620"/>
        <w:rPr>
          <w:rFonts w:ascii="Times New Roman" w:hAnsi="Times New Roman" w:cs="Times New Roman"/>
          <w:sz w:val="23"/>
        </w:rPr>
      </w:pPr>
    </w:p>
    <w:p w14:paraId="2C9C5A90" w14:textId="77777777" w:rsidR="00D80CB2" w:rsidRPr="001D63CC" w:rsidRDefault="00D80CB2" w:rsidP="00D80CB2">
      <w:pPr>
        <w:pStyle w:val="Liststycke"/>
        <w:widowControl w:val="0"/>
        <w:numPr>
          <w:ilvl w:val="0"/>
          <w:numId w:val="1"/>
        </w:numPr>
        <w:tabs>
          <w:tab w:val="left" w:pos="821"/>
        </w:tabs>
        <w:autoSpaceDE w:val="0"/>
        <w:autoSpaceDN w:val="0"/>
        <w:ind w:hanging="361"/>
        <w:contextualSpacing w:val="0"/>
        <w:rPr>
          <w:rFonts w:ascii="Times New Roman" w:hAnsi="Times New Roman" w:cs="Times New Roman"/>
        </w:rPr>
      </w:pPr>
      <w:r w:rsidRPr="001D63CC">
        <w:rPr>
          <w:rFonts w:ascii="Times New Roman" w:hAnsi="Times New Roman" w:cs="Times New Roman"/>
        </w:rPr>
        <w:t>What is your perception of what parents gained from the sessions?</w:t>
      </w:r>
    </w:p>
    <w:p w14:paraId="054B03FB" w14:textId="77777777" w:rsidR="00D80CB2" w:rsidRPr="001D63CC" w:rsidRDefault="00D80CB2" w:rsidP="00D80CB2">
      <w:pPr>
        <w:pStyle w:val="Liststycke"/>
        <w:rPr>
          <w:rFonts w:ascii="Times New Roman" w:hAnsi="Times New Roman" w:cs="Times New Roman"/>
        </w:rPr>
      </w:pPr>
    </w:p>
    <w:p w14:paraId="29E47A78" w14:textId="77777777" w:rsidR="00D80CB2" w:rsidRPr="001D63CC" w:rsidRDefault="00D80CB2" w:rsidP="00D80CB2">
      <w:pPr>
        <w:pStyle w:val="Liststycke"/>
        <w:widowControl w:val="0"/>
        <w:numPr>
          <w:ilvl w:val="0"/>
          <w:numId w:val="1"/>
        </w:numPr>
        <w:tabs>
          <w:tab w:val="left" w:pos="821"/>
        </w:tabs>
        <w:autoSpaceDE w:val="0"/>
        <w:autoSpaceDN w:val="0"/>
        <w:ind w:hanging="361"/>
        <w:contextualSpacing w:val="0"/>
        <w:rPr>
          <w:rFonts w:ascii="Times New Roman" w:hAnsi="Times New Roman" w:cs="Times New Roman"/>
        </w:rPr>
      </w:pPr>
      <w:r w:rsidRPr="001D63CC">
        <w:rPr>
          <w:rFonts w:ascii="Times New Roman" w:hAnsi="Times New Roman" w:cs="Times New Roman"/>
        </w:rPr>
        <w:t>What benefits do you see in participating in a parenting program like this?</w:t>
      </w:r>
    </w:p>
    <w:p w14:paraId="3D3B0F9B" w14:textId="77777777" w:rsidR="00D80CB2" w:rsidRPr="001D63CC" w:rsidRDefault="00D80CB2" w:rsidP="00D80CB2">
      <w:pPr>
        <w:widowControl w:val="0"/>
        <w:tabs>
          <w:tab w:val="left" w:pos="821"/>
        </w:tabs>
        <w:autoSpaceDE w:val="0"/>
        <w:autoSpaceDN w:val="0"/>
        <w:rPr>
          <w:rFonts w:ascii="Times New Roman" w:hAnsi="Times New Roman" w:cs="Times New Roman"/>
        </w:rPr>
      </w:pPr>
    </w:p>
    <w:p w14:paraId="1DD28820" w14:textId="77777777" w:rsidR="00D80CB2" w:rsidRPr="001D63CC" w:rsidRDefault="00D80CB2" w:rsidP="00D80CB2">
      <w:pPr>
        <w:pStyle w:val="Liststycke"/>
        <w:widowControl w:val="0"/>
        <w:numPr>
          <w:ilvl w:val="0"/>
          <w:numId w:val="1"/>
        </w:numPr>
        <w:tabs>
          <w:tab w:val="left" w:pos="821"/>
        </w:tabs>
        <w:autoSpaceDE w:val="0"/>
        <w:autoSpaceDN w:val="0"/>
        <w:ind w:hanging="361"/>
        <w:contextualSpacing w:val="0"/>
        <w:rPr>
          <w:rFonts w:ascii="Times New Roman" w:hAnsi="Times New Roman" w:cs="Times New Roman"/>
        </w:rPr>
      </w:pPr>
      <w:r w:rsidRPr="001D63CC">
        <w:rPr>
          <w:rFonts w:ascii="Times New Roman" w:hAnsi="Times New Roman" w:cs="Times New Roman"/>
        </w:rPr>
        <w:t>Do you have any ideas regarding how to improve the program?</w:t>
      </w:r>
    </w:p>
    <w:p w14:paraId="30BCECCC" w14:textId="77777777" w:rsidR="00D80CB2" w:rsidRPr="00F64D59" w:rsidRDefault="00D80CB2" w:rsidP="00D80CB2">
      <w:pPr>
        <w:pStyle w:val="Brdtext"/>
        <w:spacing w:before="7"/>
        <w:ind w:left="0"/>
        <w:rPr>
          <w:rFonts w:ascii="Times New Roman" w:hAnsi="Times New Roman" w:cs="Times New Roman"/>
          <w:sz w:val="25"/>
          <w:lang w:val="en-US"/>
        </w:rPr>
      </w:pPr>
    </w:p>
    <w:p w14:paraId="5AD51849" w14:textId="77777777" w:rsidR="00D80CB2" w:rsidRPr="001D63CC" w:rsidRDefault="00D80CB2" w:rsidP="00D80CB2">
      <w:pPr>
        <w:pStyle w:val="Liststycke"/>
        <w:widowControl w:val="0"/>
        <w:numPr>
          <w:ilvl w:val="0"/>
          <w:numId w:val="1"/>
        </w:numPr>
        <w:tabs>
          <w:tab w:val="left" w:pos="821"/>
        </w:tabs>
        <w:autoSpaceDE w:val="0"/>
        <w:autoSpaceDN w:val="0"/>
        <w:ind w:hanging="361"/>
        <w:contextualSpacing w:val="0"/>
        <w:rPr>
          <w:rFonts w:ascii="Times New Roman" w:hAnsi="Times New Roman" w:cs="Times New Roman"/>
        </w:rPr>
      </w:pPr>
      <w:r w:rsidRPr="001D63CC">
        <w:rPr>
          <w:rFonts w:ascii="Times New Roman" w:hAnsi="Times New Roman" w:cs="Times New Roman"/>
        </w:rPr>
        <w:t>Is there anything else you would like to express?</w:t>
      </w:r>
    </w:p>
    <w:p w14:paraId="3266F4F9" w14:textId="77777777" w:rsidR="00156675" w:rsidRDefault="00156675"/>
    <w:sectPr w:rsidR="001566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rlito">
    <w:altName w:val="Calibri"/>
    <w:panose1 w:val="020B0604020202020204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021A26"/>
    <w:multiLevelType w:val="hybridMultilevel"/>
    <w:tmpl w:val="BF022B48"/>
    <w:lvl w:ilvl="0" w:tplc="D38AFB7C">
      <w:start w:val="1"/>
      <w:numFmt w:val="decimal"/>
      <w:lvlText w:val="%1."/>
      <w:lvlJc w:val="left"/>
      <w:pPr>
        <w:ind w:left="821" w:hanging="360"/>
      </w:pPr>
      <w:rPr>
        <w:rFonts w:ascii="Carlito" w:eastAsia="Carlito" w:hAnsi="Carlito" w:cs="Carlito" w:hint="default"/>
        <w:spacing w:val="-5"/>
        <w:w w:val="100"/>
        <w:sz w:val="22"/>
        <w:szCs w:val="22"/>
        <w:lang w:val="sv-SE" w:eastAsia="en-US" w:bidi="ar-SA"/>
      </w:rPr>
    </w:lvl>
    <w:lvl w:ilvl="1" w:tplc="91D0597C">
      <w:numFmt w:val="bullet"/>
      <w:lvlText w:val="•"/>
      <w:lvlJc w:val="left"/>
      <w:pPr>
        <w:ind w:left="1662" w:hanging="360"/>
      </w:pPr>
      <w:rPr>
        <w:rFonts w:hint="default"/>
        <w:lang w:val="sv-SE" w:eastAsia="en-US" w:bidi="ar-SA"/>
      </w:rPr>
    </w:lvl>
    <w:lvl w:ilvl="2" w:tplc="7AE41018">
      <w:numFmt w:val="bullet"/>
      <w:lvlText w:val="•"/>
      <w:lvlJc w:val="left"/>
      <w:pPr>
        <w:ind w:left="2505" w:hanging="360"/>
      </w:pPr>
      <w:rPr>
        <w:rFonts w:hint="default"/>
        <w:lang w:val="sv-SE" w:eastAsia="en-US" w:bidi="ar-SA"/>
      </w:rPr>
    </w:lvl>
    <w:lvl w:ilvl="3" w:tplc="AEA8E6CC">
      <w:numFmt w:val="bullet"/>
      <w:lvlText w:val="•"/>
      <w:lvlJc w:val="left"/>
      <w:pPr>
        <w:ind w:left="3347" w:hanging="360"/>
      </w:pPr>
      <w:rPr>
        <w:rFonts w:hint="default"/>
        <w:lang w:val="sv-SE" w:eastAsia="en-US" w:bidi="ar-SA"/>
      </w:rPr>
    </w:lvl>
    <w:lvl w:ilvl="4" w:tplc="AE4AF6F8">
      <w:numFmt w:val="bullet"/>
      <w:lvlText w:val="•"/>
      <w:lvlJc w:val="left"/>
      <w:pPr>
        <w:ind w:left="4190" w:hanging="360"/>
      </w:pPr>
      <w:rPr>
        <w:rFonts w:hint="default"/>
        <w:lang w:val="sv-SE" w:eastAsia="en-US" w:bidi="ar-SA"/>
      </w:rPr>
    </w:lvl>
    <w:lvl w:ilvl="5" w:tplc="4510F5FA">
      <w:numFmt w:val="bullet"/>
      <w:lvlText w:val="•"/>
      <w:lvlJc w:val="left"/>
      <w:pPr>
        <w:ind w:left="5032" w:hanging="360"/>
      </w:pPr>
      <w:rPr>
        <w:rFonts w:hint="default"/>
        <w:lang w:val="sv-SE" w:eastAsia="en-US" w:bidi="ar-SA"/>
      </w:rPr>
    </w:lvl>
    <w:lvl w:ilvl="6" w:tplc="0CDE2112">
      <w:numFmt w:val="bullet"/>
      <w:lvlText w:val="•"/>
      <w:lvlJc w:val="left"/>
      <w:pPr>
        <w:ind w:left="5875" w:hanging="360"/>
      </w:pPr>
      <w:rPr>
        <w:rFonts w:hint="default"/>
        <w:lang w:val="sv-SE" w:eastAsia="en-US" w:bidi="ar-SA"/>
      </w:rPr>
    </w:lvl>
    <w:lvl w:ilvl="7" w:tplc="0F7C79D6">
      <w:numFmt w:val="bullet"/>
      <w:lvlText w:val="•"/>
      <w:lvlJc w:val="left"/>
      <w:pPr>
        <w:ind w:left="6717" w:hanging="360"/>
      </w:pPr>
      <w:rPr>
        <w:rFonts w:hint="default"/>
        <w:lang w:val="sv-SE" w:eastAsia="en-US" w:bidi="ar-SA"/>
      </w:rPr>
    </w:lvl>
    <w:lvl w:ilvl="8" w:tplc="86D03D48">
      <w:numFmt w:val="bullet"/>
      <w:lvlText w:val="•"/>
      <w:lvlJc w:val="left"/>
      <w:pPr>
        <w:ind w:left="7560" w:hanging="360"/>
      </w:pPr>
      <w:rPr>
        <w:rFonts w:hint="default"/>
        <w:lang w:val="sv-SE" w:eastAsia="en-US" w:bidi="ar-SA"/>
      </w:rPr>
    </w:lvl>
  </w:abstractNum>
  <w:num w:numId="1" w16cid:durableId="19501595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CB2"/>
    <w:rsid w:val="00033E35"/>
    <w:rsid w:val="00040AF1"/>
    <w:rsid w:val="00041DFF"/>
    <w:rsid w:val="0006008A"/>
    <w:rsid w:val="0007097B"/>
    <w:rsid w:val="00072918"/>
    <w:rsid w:val="000745EF"/>
    <w:rsid w:val="000826B3"/>
    <w:rsid w:val="000957A3"/>
    <w:rsid w:val="000A5F73"/>
    <w:rsid w:val="000B3BDA"/>
    <w:rsid w:val="000E145A"/>
    <w:rsid w:val="000E1A67"/>
    <w:rsid w:val="000E425F"/>
    <w:rsid w:val="000E7977"/>
    <w:rsid w:val="000F440B"/>
    <w:rsid w:val="000F7217"/>
    <w:rsid w:val="00116A6C"/>
    <w:rsid w:val="00137963"/>
    <w:rsid w:val="00146CAA"/>
    <w:rsid w:val="00156675"/>
    <w:rsid w:val="00177F32"/>
    <w:rsid w:val="00194DD4"/>
    <w:rsid w:val="001D5342"/>
    <w:rsid w:val="001D5722"/>
    <w:rsid w:val="001F5C94"/>
    <w:rsid w:val="00202B2C"/>
    <w:rsid w:val="00205A33"/>
    <w:rsid w:val="00215252"/>
    <w:rsid w:val="00221403"/>
    <w:rsid w:val="0024427D"/>
    <w:rsid w:val="002521BE"/>
    <w:rsid w:val="0025764C"/>
    <w:rsid w:val="00274CE0"/>
    <w:rsid w:val="002B643A"/>
    <w:rsid w:val="002C14E9"/>
    <w:rsid w:val="002C3565"/>
    <w:rsid w:val="002D20AA"/>
    <w:rsid w:val="002D684F"/>
    <w:rsid w:val="002E0121"/>
    <w:rsid w:val="002E346C"/>
    <w:rsid w:val="002E79A0"/>
    <w:rsid w:val="002F1F1F"/>
    <w:rsid w:val="002F3DB3"/>
    <w:rsid w:val="00343C33"/>
    <w:rsid w:val="00343F7D"/>
    <w:rsid w:val="00351010"/>
    <w:rsid w:val="00352B59"/>
    <w:rsid w:val="003610CE"/>
    <w:rsid w:val="00393987"/>
    <w:rsid w:val="003E06F2"/>
    <w:rsid w:val="003E596E"/>
    <w:rsid w:val="003F1258"/>
    <w:rsid w:val="003F2854"/>
    <w:rsid w:val="003F53BC"/>
    <w:rsid w:val="003F6004"/>
    <w:rsid w:val="003F7101"/>
    <w:rsid w:val="00402E89"/>
    <w:rsid w:val="0041044A"/>
    <w:rsid w:val="00415944"/>
    <w:rsid w:val="004211D9"/>
    <w:rsid w:val="004212A3"/>
    <w:rsid w:val="00443B9C"/>
    <w:rsid w:val="00473E5F"/>
    <w:rsid w:val="00474DE1"/>
    <w:rsid w:val="00480B9F"/>
    <w:rsid w:val="004B2737"/>
    <w:rsid w:val="004D4125"/>
    <w:rsid w:val="00511C04"/>
    <w:rsid w:val="005142A2"/>
    <w:rsid w:val="00520B3F"/>
    <w:rsid w:val="00520BD3"/>
    <w:rsid w:val="005326B9"/>
    <w:rsid w:val="0053306D"/>
    <w:rsid w:val="00537AFC"/>
    <w:rsid w:val="00540527"/>
    <w:rsid w:val="00545F34"/>
    <w:rsid w:val="005600B2"/>
    <w:rsid w:val="00573666"/>
    <w:rsid w:val="00574F5B"/>
    <w:rsid w:val="00583F96"/>
    <w:rsid w:val="005879D1"/>
    <w:rsid w:val="005900EE"/>
    <w:rsid w:val="00593A98"/>
    <w:rsid w:val="005B2368"/>
    <w:rsid w:val="005B3A44"/>
    <w:rsid w:val="005E2168"/>
    <w:rsid w:val="005F510B"/>
    <w:rsid w:val="00606576"/>
    <w:rsid w:val="00613F9B"/>
    <w:rsid w:val="0063616E"/>
    <w:rsid w:val="006435A3"/>
    <w:rsid w:val="00646A6F"/>
    <w:rsid w:val="00653B68"/>
    <w:rsid w:val="00670105"/>
    <w:rsid w:val="0069758D"/>
    <w:rsid w:val="006B64D2"/>
    <w:rsid w:val="006B6556"/>
    <w:rsid w:val="006C38C6"/>
    <w:rsid w:val="006C4AE7"/>
    <w:rsid w:val="006C5033"/>
    <w:rsid w:val="006C68A5"/>
    <w:rsid w:val="006D058F"/>
    <w:rsid w:val="006D7F44"/>
    <w:rsid w:val="006F326C"/>
    <w:rsid w:val="006F560F"/>
    <w:rsid w:val="0070198C"/>
    <w:rsid w:val="0070274E"/>
    <w:rsid w:val="0071655C"/>
    <w:rsid w:val="0073163F"/>
    <w:rsid w:val="00732D90"/>
    <w:rsid w:val="00757383"/>
    <w:rsid w:val="007745A0"/>
    <w:rsid w:val="00780B73"/>
    <w:rsid w:val="00783505"/>
    <w:rsid w:val="007D4FA1"/>
    <w:rsid w:val="007F1122"/>
    <w:rsid w:val="007F322A"/>
    <w:rsid w:val="00801F3F"/>
    <w:rsid w:val="00830155"/>
    <w:rsid w:val="008425E5"/>
    <w:rsid w:val="00844FA5"/>
    <w:rsid w:val="008516D9"/>
    <w:rsid w:val="008652A9"/>
    <w:rsid w:val="008752B9"/>
    <w:rsid w:val="008959B8"/>
    <w:rsid w:val="008A7193"/>
    <w:rsid w:val="008C75E5"/>
    <w:rsid w:val="008E50DF"/>
    <w:rsid w:val="008E7DFA"/>
    <w:rsid w:val="008F528F"/>
    <w:rsid w:val="008F72EB"/>
    <w:rsid w:val="00913B14"/>
    <w:rsid w:val="00922E11"/>
    <w:rsid w:val="00933FD9"/>
    <w:rsid w:val="00936F9C"/>
    <w:rsid w:val="00944D81"/>
    <w:rsid w:val="009639EF"/>
    <w:rsid w:val="00964779"/>
    <w:rsid w:val="00973EB1"/>
    <w:rsid w:val="00984D1C"/>
    <w:rsid w:val="009A444D"/>
    <w:rsid w:val="009C058D"/>
    <w:rsid w:val="009C4636"/>
    <w:rsid w:val="009C6220"/>
    <w:rsid w:val="009E0A1D"/>
    <w:rsid w:val="009E46F2"/>
    <w:rsid w:val="00A01A4D"/>
    <w:rsid w:val="00A045C4"/>
    <w:rsid w:val="00A06B4B"/>
    <w:rsid w:val="00A11598"/>
    <w:rsid w:val="00A173A0"/>
    <w:rsid w:val="00A34F4F"/>
    <w:rsid w:val="00A511F8"/>
    <w:rsid w:val="00A64F2C"/>
    <w:rsid w:val="00A67B1D"/>
    <w:rsid w:val="00A82E95"/>
    <w:rsid w:val="00A95F6E"/>
    <w:rsid w:val="00A967DF"/>
    <w:rsid w:val="00A968EF"/>
    <w:rsid w:val="00AB3AAD"/>
    <w:rsid w:val="00AC1BB3"/>
    <w:rsid w:val="00AC4009"/>
    <w:rsid w:val="00AD207B"/>
    <w:rsid w:val="00B209D9"/>
    <w:rsid w:val="00B21D50"/>
    <w:rsid w:val="00B23B76"/>
    <w:rsid w:val="00B326C5"/>
    <w:rsid w:val="00B363CC"/>
    <w:rsid w:val="00B40F06"/>
    <w:rsid w:val="00B57E01"/>
    <w:rsid w:val="00B61E46"/>
    <w:rsid w:val="00B66EED"/>
    <w:rsid w:val="00B71967"/>
    <w:rsid w:val="00B84B5E"/>
    <w:rsid w:val="00B85806"/>
    <w:rsid w:val="00B9491A"/>
    <w:rsid w:val="00B97E9B"/>
    <w:rsid w:val="00BD110C"/>
    <w:rsid w:val="00BD1551"/>
    <w:rsid w:val="00BE4505"/>
    <w:rsid w:val="00BE4604"/>
    <w:rsid w:val="00BF1C81"/>
    <w:rsid w:val="00C03D12"/>
    <w:rsid w:val="00C219E2"/>
    <w:rsid w:val="00C35C36"/>
    <w:rsid w:val="00C40AB1"/>
    <w:rsid w:val="00C475A4"/>
    <w:rsid w:val="00C54B81"/>
    <w:rsid w:val="00C54BC1"/>
    <w:rsid w:val="00C55A97"/>
    <w:rsid w:val="00C64A45"/>
    <w:rsid w:val="00C708E3"/>
    <w:rsid w:val="00C72088"/>
    <w:rsid w:val="00CA358B"/>
    <w:rsid w:val="00CA502C"/>
    <w:rsid w:val="00CC6CB3"/>
    <w:rsid w:val="00CD4C59"/>
    <w:rsid w:val="00CF55A8"/>
    <w:rsid w:val="00D05AC0"/>
    <w:rsid w:val="00D05D04"/>
    <w:rsid w:val="00D32F34"/>
    <w:rsid w:val="00D439B5"/>
    <w:rsid w:val="00D563F2"/>
    <w:rsid w:val="00D57381"/>
    <w:rsid w:val="00D62178"/>
    <w:rsid w:val="00D729A0"/>
    <w:rsid w:val="00D80CB2"/>
    <w:rsid w:val="00D903C5"/>
    <w:rsid w:val="00DA0E7B"/>
    <w:rsid w:val="00DB0DB5"/>
    <w:rsid w:val="00DC32FB"/>
    <w:rsid w:val="00DC4399"/>
    <w:rsid w:val="00DD736C"/>
    <w:rsid w:val="00DF24CF"/>
    <w:rsid w:val="00DF4A9D"/>
    <w:rsid w:val="00DF55E8"/>
    <w:rsid w:val="00DF6482"/>
    <w:rsid w:val="00DF687D"/>
    <w:rsid w:val="00E05F08"/>
    <w:rsid w:val="00E363B3"/>
    <w:rsid w:val="00E6161A"/>
    <w:rsid w:val="00E93A13"/>
    <w:rsid w:val="00E95A9E"/>
    <w:rsid w:val="00E968A8"/>
    <w:rsid w:val="00EA375F"/>
    <w:rsid w:val="00EC4B8F"/>
    <w:rsid w:val="00EC64FB"/>
    <w:rsid w:val="00ED61FF"/>
    <w:rsid w:val="00EE395A"/>
    <w:rsid w:val="00EF4618"/>
    <w:rsid w:val="00F00BC1"/>
    <w:rsid w:val="00F22F32"/>
    <w:rsid w:val="00F362C5"/>
    <w:rsid w:val="00F42448"/>
    <w:rsid w:val="00F60242"/>
    <w:rsid w:val="00F76D71"/>
    <w:rsid w:val="00F94FF2"/>
    <w:rsid w:val="00F976D9"/>
    <w:rsid w:val="00FE01FF"/>
    <w:rsid w:val="00FF6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A1F20F"/>
  <w15:chartTrackingRefBased/>
  <w15:docId w15:val="{5E81BCB6-E8FB-2D4E-8CE7-5576C2F4A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CB2"/>
    <w:rPr>
      <w:rFonts w:eastAsiaTheme="minorEastAsia"/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D80C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80C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80C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80C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80C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80CB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80CB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80CB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80CB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80C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80C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80C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80CB2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80CB2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80CB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80CB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80CB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80CB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80C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80C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80CB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80C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80C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80CB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1"/>
    <w:qFormat/>
    <w:rsid w:val="00D80CB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80CB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80C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80CB2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80CB2"/>
    <w:rPr>
      <w:b/>
      <w:bCs/>
      <w:smallCaps/>
      <w:color w:val="0F4761" w:themeColor="accent1" w:themeShade="BF"/>
      <w:spacing w:val="5"/>
    </w:rPr>
  </w:style>
  <w:style w:type="paragraph" w:styleId="Brdtext">
    <w:name w:val="Body Text"/>
    <w:basedOn w:val="Normal"/>
    <w:link w:val="BrdtextChar"/>
    <w:uiPriority w:val="1"/>
    <w:qFormat/>
    <w:rsid w:val="00D80CB2"/>
    <w:pPr>
      <w:widowControl w:val="0"/>
      <w:autoSpaceDE w:val="0"/>
      <w:autoSpaceDN w:val="0"/>
      <w:ind w:left="821"/>
    </w:pPr>
    <w:rPr>
      <w:rFonts w:ascii="Carlito" w:eastAsia="Carlito" w:hAnsi="Carlito" w:cs="Carlito"/>
      <w:kern w:val="0"/>
      <w:sz w:val="22"/>
      <w:szCs w:val="22"/>
      <w:lang w:val="sv-SE"/>
      <w14:ligatures w14:val="none"/>
    </w:rPr>
  </w:style>
  <w:style w:type="character" w:customStyle="1" w:styleId="BrdtextChar">
    <w:name w:val="Brödtext Char"/>
    <w:basedOn w:val="Standardstycketeckensnitt"/>
    <w:link w:val="Brdtext"/>
    <w:uiPriority w:val="1"/>
    <w:rsid w:val="00D80CB2"/>
    <w:rPr>
      <w:rFonts w:ascii="Carlito" w:eastAsia="Carlito" w:hAnsi="Carlito" w:cs="Carlito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39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Västhagen</dc:creator>
  <cp:keywords/>
  <dc:description/>
  <cp:lastModifiedBy>Maja Västhagen</cp:lastModifiedBy>
  <cp:revision>1</cp:revision>
  <dcterms:created xsi:type="dcterms:W3CDTF">2025-04-10T10:33:00Z</dcterms:created>
  <dcterms:modified xsi:type="dcterms:W3CDTF">2025-04-10T10:33:00Z</dcterms:modified>
</cp:coreProperties>
</file>